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AA54B" w14:textId="436E92FF" w:rsidR="00C9549F" w:rsidRPr="009313F7" w:rsidRDefault="00F21601" w:rsidP="00461831">
      <w:pPr>
        <w:rPr>
          <w:rFonts w:ascii="Arial" w:hAnsi="Arial" w:cs="Arial"/>
          <w:b/>
          <w:sz w:val="22"/>
          <w:szCs w:val="22"/>
          <w:lang w:val="en-US"/>
        </w:rPr>
      </w:pPr>
      <w:r w:rsidRPr="00573C4A">
        <w:rPr>
          <w:rFonts w:ascii="Arial" w:hAnsi="Arial" w:cs="Arial"/>
          <w:b/>
          <w:sz w:val="22"/>
          <w:szCs w:val="22"/>
          <w:lang w:val="en-US"/>
        </w:rPr>
        <w:t>Suppl.</w:t>
      </w:r>
      <w:bookmarkStart w:id="0" w:name="_GoBack"/>
      <w:r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End w:id="0"/>
      <w:r w:rsidR="00BD3FF3" w:rsidRPr="009313F7">
        <w:rPr>
          <w:rFonts w:ascii="Arial" w:hAnsi="Arial" w:cs="Arial"/>
          <w:b/>
          <w:sz w:val="22"/>
          <w:szCs w:val="22"/>
          <w:lang w:val="en-US"/>
        </w:rPr>
        <w:t>Table 1.</w:t>
      </w:r>
      <w:r w:rsidR="00364447">
        <w:rPr>
          <w:rFonts w:ascii="Arial" w:hAnsi="Arial" w:cs="Arial"/>
          <w:b/>
          <w:sz w:val="22"/>
          <w:szCs w:val="22"/>
          <w:lang w:val="en-US"/>
        </w:rPr>
        <w:t xml:space="preserve"> </w:t>
      </w:r>
      <w:proofErr w:type="gramStart"/>
      <w:r w:rsidR="00364447">
        <w:rPr>
          <w:rFonts w:ascii="Arial" w:hAnsi="Arial" w:cs="Arial"/>
          <w:b/>
          <w:sz w:val="22"/>
          <w:szCs w:val="22"/>
          <w:lang w:val="en-US"/>
        </w:rPr>
        <w:t xml:space="preserve">20 pediatric patients with atypical hemolytic uremic syndrome and a monogenic mutation in </w:t>
      </w:r>
      <w:r w:rsidR="0022274A">
        <w:rPr>
          <w:rFonts w:ascii="Arial" w:hAnsi="Arial" w:cs="Arial"/>
          <w:b/>
          <w:sz w:val="22"/>
          <w:szCs w:val="22"/>
          <w:lang w:val="en-US"/>
        </w:rPr>
        <w:t xml:space="preserve">the gene </w:t>
      </w:r>
      <w:r w:rsidR="00364447" w:rsidRPr="00364447">
        <w:rPr>
          <w:rFonts w:ascii="Arial" w:hAnsi="Arial" w:cs="Arial"/>
          <w:b/>
          <w:i/>
          <w:sz w:val="22"/>
          <w:szCs w:val="22"/>
          <w:lang w:val="en-US"/>
        </w:rPr>
        <w:t>MCP</w:t>
      </w:r>
      <w:r w:rsidR="0022274A">
        <w:rPr>
          <w:rFonts w:ascii="Arial" w:hAnsi="Arial" w:cs="Arial"/>
          <w:b/>
          <w:i/>
          <w:sz w:val="22"/>
          <w:szCs w:val="22"/>
          <w:lang w:val="en-US"/>
        </w:rPr>
        <w:t>.</w:t>
      </w:r>
      <w:proofErr w:type="gramEnd"/>
    </w:p>
    <w:p w14:paraId="65D3E23F" w14:textId="77777777" w:rsidR="00135EEC" w:rsidRPr="009313F7" w:rsidRDefault="00135EEC" w:rsidP="00461831">
      <w:pPr>
        <w:jc w:val="center"/>
        <w:rPr>
          <w:rFonts w:ascii="Arial" w:hAnsi="Arial" w:cs="Arial"/>
          <w:sz w:val="22"/>
          <w:szCs w:val="22"/>
          <w:lang w:val="en-US"/>
        </w:rPr>
      </w:pPr>
    </w:p>
    <w:tbl>
      <w:tblPr>
        <w:tblW w:w="14176" w:type="dxa"/>
        <w:tblInd w:w="-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709"/>
        <w:gridCol w:w="1559"/>
        <w:gridCol w:w="2268"/>
        <w:gridCol w:w="1559"/>
        <w:gridCol w:w="1418"/>
        <w:gridCol w:w="1559"/>
        <w:gridCol w:w="851"/>
        <w:gridCol w:w="708"/>
        <w:gridCol w:w="851"/>
        <w:gridCol w:w="1843"/>
      </w:tblGrid>
      <w:tr w:rsidR="0063513C" w:rsidRPr="009313F7" w14:paraId="5C836A67" w14:textId="77777777" w:rsidTr="0063513C">
        <w:trPr>
          <w:trHeight w:val="680"/>
        </w:trPr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9B66FA" w14:textId="5E8C19DF" w:rsidR="00583E20" w:rsidRPr="009313F7" w:rsidRDefault="00730D2E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Family Nr.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CA415D" w14:textId="77777777" w:rsidR="00583E20" w:rsidRPr="009313F7" w:rsidRDefault="00583E20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Gen</w:t>
            </w:r>
            <w:r w:rsidR="0063513C"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-</w:t>
            </w:r>
          </w:p>
          <w:p w14:paraId="2A3A5DA2" w14:textId="77777777" w:rsidR="0063513C" w:rsidRPr="009313F7" w:rsidRDefault="0063513C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der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26E952" w14:textId="2E84770A" w:rsidR="00583E20" w:rsidRPr="009313F7" w:rsidRDefault="00364447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 xml:space="preserve">Nucleotide </w:t>
            </w:r>
            <w:r w:rsidR="0063513C"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chang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BD19D9F" w14:textId="77777777" w:rsidR="00583E20" w:rsidRPr="009313F7" w:rsidRDefault="0063513C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Amino acid change</w:t>
            </w:r>
          </w:p>
          <w:p w14:paraId="5398A464" w14:textId="77777777" w:rsidR="0063513C" w:rsidRPr="009313F7" w:rsidRDefault="0063513C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E7830C" w14:textId="77777777" w:rsidR="00583E20" w:rsidRPr="009313F7" w:rsidRDefault="00583E20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Exon (</w:t>
            </w:r>
            <w:proofErr w:type="spellStart"/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Zygo-sity</w:t>
            </w:r>
            <w:proofErr w:type="spellEnd"/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9B1A5B" w14:textId="77777777" w:rsidR="00583E20" w:rsidRPr="009313F7" w:rsidRDefault="00583E20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Published in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5E4EFB56" w14:textId="77777777" w:rsidR="00583E20" w:rsidRPr="009313F7" w:rsidRDefault="00583E20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Conservation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0CE9C3" w14:textId="77777777" w:rsidR="00583E20" w:rsidRPr="009313F7" w:rsidRDefault="00583E20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SIFT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6570974F" w14:textId="77777777" w:rsidR="00583E20" w:rsidRPr="009313F7" w:rsidRDefault="0063513C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MT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B6997C1" w14:textId="77777777" w:rsidR="00583E20" w:rsidRPr="009313F7" w:rsidRDefault="0063513C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PP2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0CEF89BA" w14:textId="77777777" w:rsidR="00583E20" w:rsidRPr="009313F7" w:rsidRDefault="0063513C" w:rsidP="006351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</w:pPr>
            <w:r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G</w:t>
            </w:r>
            <w:r w:rsidR="00461831" w:rsidRPr="009313F7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u w:val="single"/>
                <w:lang w:val="en-US"/>
              </w:rPr>
              <w:t>nomAD (hom/het/all)</w:t>
            </w:r>
          </w:p>
        </w:tc>
      </w:tr>
      <w:tr w:rsidR="0063513C" w:rsidRPr="009313F7" w14:paraId="3993BD00" w14:textId="77777777" w:rsidTr="0063513C">
        <w:trPr>
          <w:trHeight w:val="280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5D659" w14:textId="6901128B" w:rsidR="00583E20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CE182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41584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126_127d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A21E5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Glu42Aspfs*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35032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het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475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5786C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99A55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2733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AD1A1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906BA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3513C" w:rsidRPr="009313F7" w14:paraId="302A637F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68203" w14:textId="69314DC3" w:rsidR="00583E20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A534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C75F5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286+2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62F7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6CA0F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on 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6A5B" w14:textId="61CAA75E" w:rsidR="00583E20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F4C8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980AF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AA639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79ADE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D1F6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13/249756</w:t>
            </w:r>
          </w:p>
        </w:tc>
      </w:tr>
      <w:tr w:rsidR="0063513C" w:rsidRPr="009313F7" w14:paraId="5311FF44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D800" w14:textId="238127EE" w:rsidR="00583E20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6622D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11A9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104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B5D9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Cys35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190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206AA" w14:textId="51B002C1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786F5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96BB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D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re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37C9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5E82C" w14:textId="44F1EB95" w:rsidR="00583E20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A4C5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5E9A9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3/251344</w:t>
            </w:r>
          </w:p>
        </w:tc>
      </w:tr>
      <w:tr w:rsidR="0063513C" w:rsidRPr="009313F7" w14:paraId="64D682C6" w14:textId="77777777" w:rsidTr="0063513C">
        <w:trPr>
          <w:trHeight w:val="312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AABBE" w14:textId="2CE59321" w:rsidR="00BF42BC" w:rsidRPr="009313F7" w:rsidRDefault="00BF42BC" w:rsidP="00BF42B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824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180C9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608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7231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Ile203S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78D1A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0D5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595DA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G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gall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29E7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o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62602" w14:textId="3EEFF099" w:rsidR="00583E20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CC7FC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,9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DD4D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3513C" w:rsidRPr="009313F7" w14:paraId="5AE15E6E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E1CA" w14:textId="7E4A1F44" w:rsidR="00583E20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9CAFD" w14:textId="2C830FAC" w:rsidR="00583E20" w:rsidRPr="009313F7" w:rsidRDefault="002F001F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261F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800_820de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C67C7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Thr267_Asn273d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022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693C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FF55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463A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D23EB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7CA29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34DEE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3/251248</w:t>
            </w:r>
          </w:p>
        </w:tc>
      </w:tr>
      <w:tr w:rsidR="0063513C" w:rsidRPr="009313F7" w14:paraId="3E96EE0C" w14:textId="77777777" w:rsidTr="0063513C">
        <w:trPr>
          <w:trHeight w:val="35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079EE" w14:textId="7C9E8270" w:rsidR="0063513C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5C61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EC290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104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AF988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Cys35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3D3D6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29522" w14:textId="68667888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786F5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FEB68" w14:textId="77777777" w:rsidR="0063513C" w:rsidRPr="009313F7" w:rsidRDefault="0063513C" w:rsidP="009313F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D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re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B526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02768" w14:textId="63009583" w:rsidR="0063513C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487E4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DF7C4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3/251344</w:t>
            </w:r>
          </w:p>
        </w:tc>
      </w:tr>
      <w:tr w:rsidR="0063513C" w:rsidRPr="009313F7" w14:paraId="30C75C98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72604" w14:textId="67FF03F0" w:rsidR="0063513C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A3142" w14:textId="63B22BB6" w:rsidR="0063513C" w:rsidRPr="009313F7" w:rsidRDefault="002F001F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0879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623T&gt;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EAB28" w14:textId="2AD787D0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Ile208Th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90EAD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4C11E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14D33" w14:textId="77777777" w:rsidR="0063513C" w:rsidRPr="009313F7" w:rsidRDefault="0063513C" w:rsidP="009313F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G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gallu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8B4D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o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BC06C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o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B298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,9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D565F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3513C" w:rsidRPr="009313F7" w14:paraId="6708E827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0437" w14:textId="3D46F4C4" w:rsidR="00583E20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9961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7118E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286+2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93CF8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4BB6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on 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638EF" w14:textId="768977C8" w:rsidR="00583E20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2EC7C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2BB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B6B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25CE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2DC43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13/249756</w:t>
            </w:r>
          </w:p>
        </w:tc>
      </w:tr>
      <w:tr w:rsidR="0063513C" w:rsidRPr="009313F7" w14:paraId="764129EE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F1D12" w14:textId="6628D03A" w:rsidR="00583E20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B33E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1E74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286+2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24C8A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EF105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on 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13112" w14:textId="2E5E3EF8" w:rsidR="00583E20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45AE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F2D52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A9CD9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0068D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82145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13/249756</w:t>
            </w:r>
          </w:p>
        </w:tc>
      </w:tr>
      <w:tr w:rsidR="0063513C" w:rsidRPr="009313F7" w14:paraId="2C9879F2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295CF" w14:textId="46C936C8" w:rsidR="00583E20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9F3E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EA642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286+2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CF47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A4AF2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on 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A1315" w14:textId="246D6033" w:rsidR="00583E20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AFF6C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59033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9D6B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DCF77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CE48B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13/249756</w:t>
            </w:r>
          </w:p>
        </w:tc>
      </w:tr>
      <w:tr w:rsidR="0063513C" w:rsidRPr="009313F7" w14:paraId="17E79DAA" w14:textId="77777777" w:rsidTr="0063513C">
        <w:trPr>
          <w:trHeight w:val="244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AFD65" w14:textId="30477E35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F42B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80CA5" w14:textId="5371A9A2" w:rsidR="00583E20" w:rsidRPr="009313F7" w:rsidRDefault="002F001F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9E0A5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676G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BF775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Val226Ph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0EAFD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E18C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09871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X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tropical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5061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Tol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65393" w14:textId="1E1D6890" w:rsidR="00583E20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11E58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,9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0983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3513C" w:rsidRPr="009313F7" w14:paraId="1D28E382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849A4" w14:textId="41C19224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F42B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DEBFA" w14:textId="7E3E964A" w:rsidR="00583E20" w:rsidRPr="009313F7" w:rsidRDefault="002F001F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28FAB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175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E4F49" w14:textId="77777777" w:rsidR="00583E20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Arg59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49E41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7EB78" w14:textId="3E2AF21E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786F5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13BDA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1EB31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9E34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9FDD8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C0FDA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3/251414</w:t>
            </w:r>
          </w:p>
        </w:tc>
      </w:tr>
      <w:tr w:rsidR="0063513C" w:rsidRPr="009313F7" w14:paraId="448A7C7A" w14:textId="77777777" w:rsidTr="0063513C">
        <w:trPr>
          <w:trHeight w:val="26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A660" w14:textId="3A105595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F42B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79AE6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E4438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286+2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BE9F1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A94F9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on 2 (he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E6CE" w14:textId="732CAE68" w:rsidR="00583E20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3838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9657B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6EED0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45958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47ADE" w14:textId="77777777" w:rsidR="00583E20" w:rsidRPr="009313F7" w:rsidRDefault="00583E20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13/249756</w:t>
            </w:r>
          </w:p>
        </w:tc>
      </w:tr>
      <w:tr w:rsidR="0063513C" w:rsidRPr="009313F7" w14:paraId="5A61F4D4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2865" w14:textId="1FAFFB30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F42B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85687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C367B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485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30AC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Cys162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1B5D5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98D1C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5831" w14:textId="77777777" w:rsidR="0063513C" w:rsidRPr="009313F7" w:rsidRDefault="0063513C" w:rsidP="009313F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D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re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F34A8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3D73D" w14:textId="33020FD9" w:rsidR="0063513C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52091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F399C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3513C" w:rsidRPr="009313F7" w14:paraId="01FEA0D9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A5D14" w14:textId="3D4433E8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F42B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1AFF7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87F8F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175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248EC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Arg59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45383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490E5" w14:textId="10973448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="00786F58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785E6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880D3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3084D" w14:textId="483582BA" w:rsidR="0063513C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2502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9F4BB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3/251414</w:t>
            </w:r>
          </w:p>
        </w:tc>
      </w:tr>
      <w:tr w:rsidR="0063513C" w:rsidRPr="009313F7" w14:paraId="76F12FC6" w14:textId="77777777" w:rsidTr="0063513C">
        <w:trPr>
          <w:trHeight w:val="25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D6280" w14:textId="7C883274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  <w:r w:rsidR="00BF42BC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88ECA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8E0A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565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7C105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Tyr189As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496CF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A73AB" w14:textId="3450E77F" w:rsidR="0063513C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3352" w14:textId="77777777" w:rsidR="0063513C" w:rsidRPr="009313F7" w:rsidRDefault="0063513C" w:rsidP="009313F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D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re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1C694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4BE3EC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ol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3AB81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73460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5/282838</w:t>
            </w:r>
          </w:p>
        </w:tc>
      </w:tr>
      <w:tr w:rsidR="0063513C" w:rsidRPr="009313F7" w14:paraId="1620D80F" w14:textId="77777777" w:rsidTr="0063513C">
        <w:trPr>
          <w:trHeight w:val="338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2A429" w14:textId="100490EB" w:rsidR="0063513C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07BA8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4AFCD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685C&gt;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92828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Arg229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67AD3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6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2A088" w14:textId="57998BDD" w:rsidR="0063513C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55DDE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EED08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82E84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32EE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7980C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3513C" w:rsidRPr="009313F7" w14:paraId="30065F08" w14:textId="77777777" w:rsidTr="0063513C">
        <w:trPr>
          <w:trHeight w:val="286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D66CF" w14:textId="1A3835C1" w:rsidR="0063513C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BEE1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0B9F8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286+2T&gt;G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3F3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56FB5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Intron 2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524A" w14:textId="6F939069" w:rsidR="0063513C" w:rsidRPr="009313F7" w:rsidRDefault="00786F58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0AB0F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57E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C4A0E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CEB5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3C480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0/13/249756</w:t>
            </w:r>
          </w:p>
        </w:tc>
      </w:tr>
      <w:tr w:rsidR="0063513C" w:rsidRPr="009313F7" w14:paraId="59A4A624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88B8C" w14:textId="7972F14B" w:rsidR="0063513C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E6B4D" w14:textId="4469DB52" w:rsidR="0063513C" w:rsidRPr="009313F7" w:rsidRDefault="002F001F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7431C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485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676B8" w14:textId="76BBB7B1" w:rsidR="0063513C" w:rsidRPr="009313F7" w:rsidRDefault="00364447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</w:t>
            </w:r>
            <w:r w:rsidR="0063513C"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ys162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539BF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5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54A7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E7FD" w14:textId="77777777" w:rsidR="0063513C" w:rsidRPr="009313F7" w:rsidRDefault="0063513C" w:rsidP="009313F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D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re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E9B32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48F2E" w14:textId="760D8A45" w:rsidR="0063513C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58C2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EE06E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  <w:tr w:rsidR="0063513C" w:rsidRPr="009313F7" w14:paraId="253C59B3" w14:textId="77777777" w:rsidTr="0063513C">
        <w:trPr>
          <w:trHeight w:val="280"/>
        </w:trPr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862D" w14:textId="499FD5B0" w:rsidR="0063513C" w:rsidRPr="009313F7" w:rsidRDefault="00BF42B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630AE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proofErr w:type="gramStart"/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m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6763B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.380G&gt;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26205" w14:textId="3FF647B8" w:rsidR="0063513C" w:rsidRPr="009313F7" w:rsidRDefault="00364447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.</w:t>
            </w:r>
            <w:r w:rsidR="0063513C"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Cys127Ty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71037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3 (he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5E2E1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ove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D7D7E" w14:textId="77777777" w:rsidR="0063513C" w:rsidRPr="009313F7" w:rsidRDefault="0063513C" w:rsidP="009313F7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 xml:space="preserve">D. </w:t>
            </w:r>
            <w:proofErr w:type="spellStart"/>
            <w:r w:rsidRPr="009313F7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val="en-US"/>
              </w:rPr>
              <w:t>rerio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44DF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03C53" w14:textId="0DF6A9B7" w:rsidR="0063513C" w:rsidRPr="009313F7" w:rsidRDefault="00892032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D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70129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66E6" w14:textId="77777777" w:rsidR="0063513C" w:rsidRPr="009313F7" w:rsidRDefault="0063513C" w:rsidP="0063513C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9313F7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-</w:t>
            </w:r>
          </w:p>
        </w:tc>
      </w:tr>
    </w:tbl>
    <w:p w14:paraId="174A0132" w14:textId="77777777" w:rsidR="00135EEC" w:rsidRPr="009313F7" w:rsidRDefault="00135EEC" w:rsidP="00892032">
      <w:pPr>
        <w:rPr>
          <w:rFonts w:ascii="Arial" w:hAnsi="Arial" w:cs="Arial"/>
          <w:sz w:val="22"/>
          <w:szCs w:val="22"/>
          <w:lang w:val="en-US"/>
        </w:rPr>
      </w:pPr>
    </w:p>
    <w:p w14:paraId="27922DA7" w14:textId="7991398B" w:rsidR="00892032" w:rsidRDefault="00892032" w:rsidP="00892032">
      <w:pPr>
        <w:widowControl w:val="0"/>
        <w:tabs>
          <w:tab w:val="left" w:pos="0"/>
        </w:tabs>
        <w:spacing w:after="120"/>
        <w:jc w:val="both"/>
        <w:rPr>
          <w:rFonts w:ascii="Arial" w:hAnsi="Arial" w:cs="Arial"/>
          <w:sz w:val="20"/>
          <w:lang w:val="en-US"/>
        </w:rPr>
      </w:pPr>
      <w:r w:rsidRPr="009313F7">
        <w:rPr>
          <w:rFonts w:ascii="Arial" w:hAnsi="Arial" w:cs="Arial"/>
          <w:b/>
          <w:sz w:val="20"/>
          <w:lang w:val="en-US"/>
        </w:rPr>
        <w:t xml:space="preserve">Abbreviations: </w:t>
      </w:r>
      <w:r w:rsidRPr="009313F7">
        <w:rPr>
          <w:rFonts w:ascii="Arial" w:hAnsi="Arial" w:cs="Arial"/>
          <w:sz w:val="20"/>
          <w:lang w:val="en-US"/>
        </w:rPr>
        <w:t xml:space="preserve"> DC, disease cau</w:t>
      </w:r>
      <w:r w:rsidR="002F001F">
        <w:rPr>
          <w:rFonts w:ascii="Arial" w:hAnsi="Arial" w:cs="Arial"/>
          <w:sz w:val="20"/>
          <w:lang w:val="en-US"/>
        </w:rPr>
        <w:t>sing; Del, deleterious; f, female;</w:t>
      </w:r>
      <w:r w:rsidRPr="009313F7">
        <w:rPr>
          <w:rFonts w:ascii="Arial" w:hAnsi="Arial" w:cs="Arial"/>
          <w:sz w:val="20"/>
          <w:lang w:val="en-US"/>
        </w:rPr>
        <w:t xml:space="preserve"> gnomAD, Genome Aggregation database; het, heterozygous; </w:t>
      </w:r>
      <w:r w:rsidR="00364447">
        <w:rPr>
          <w:rFonts w:ascii="Arial" w:hAnsi="Arial" w:cs="Arial"/>
          <w:sz w:val="20"/>
          <w:lang w:val="en-US"/>
        </w:rPr>
        <w:t xml:space="preserve">hom, homozygous; </w:t>
      </w:r>
      <w:r w:rsidRPr="009313F7">
        <w:rPr>
          <w:rFonts w:ascii="Arial" w:hAnsi="Arial" w:cs="Arial"/>
          <w:sz w:val="20"/>
          <w:lang w:val="en-US"/>
        </w:rPr>
        <w:t xml:space="preserve">MT, mutation taster; </w:t>
      </w:r>
      <w:r w:rsidR="002F001F">
        <w:rPr>
          <w:rFonts w:ascii="Arial" w:hAnsi="Arial" w:cs="Arial"/>
          <w:sz w:val="20"/>
          <w:lang w:val="en-US"/>
        </w:rPr>
        <w:t xml:space="preserve">m, male; </w:t>
      </w:r>
      <w:r w:rsidRPr="009313F7">
        <w:rPr>
          <w:rFonts w:ascii="Arial" w:hAnsi="Arial" w:cs="Arial"/>
          <w:sz w:val="20"/>
          <w:lang w:val="en-US"/>
        </w:rPr>
        <w:t>n/a, not applicable; Nr, number; PP2, PolyPhen-2 prediction score; SIFT, “Sorting Tolerant fr</w:t>
      </w:r>
      <w:r w:rsidR="00364447">
        <w:rPr>
          <w:rFonts w:ascii="Arial" w:hAnsi="Arial" w:cs="Arial"/>
          <w:sz w:val="20"/>
          <w:lang w:val="en-US"/>
        </w:rPr>
        <w:t>om Intolerant” prediction score</w:t>
      </w:r>
      <w:r w:rsidR="002F001F">
        <w:rPr>
          <w:rFonts w:ascii="Arial" w:hAnsi="Arial" w:cs="Arial"/>
          <w:sz w:val="20"/>
          <w:lang w:val="en-US"/>
        </w:rPr>
        <w:t>.</w:t>
      </w:r>
    </w:p>
    <w:p w14:paraId="4219F7C1" w14:textId="794271F7" w:rsidR="0022274A" w:rsidRPr="009313F7" w:rsidRDefault="0022274A" w:rsidP="00892032">
      <w:pPr>
        <w:widowControl w:val="0"/>
        <w:tabs>
          <w:tab w:val="left" w:pos="0"/>
        </w:tabs>
        <w:spacing w:after="120"/>
        <w:jc w:val="both"/>
        <w:rPr>
          <w:rFonts w:ascii="Arial" w:hAnsi="Arial" w:cs="Arial"/>
          <w:b/>
          <w:bCs/>
          <w:sz w:val="20"/>
          <w:lang w:val="en-US"/>
        </w:rPr>
      </w:pPr>
    </w:p>
    <w:p w14:paraId="2DEE16E4" w14:textId="77777777" w:rsidR="00892032" w:rsidRPr="009313F7" w:rsidRDefault="00892032" w:rsidP="00892032">
      <w:pPr>
        <w:spacing w:before="120"/>
        <w:ind w:left="-720"/>
        <w:jc w:val="both"/>
        <w:rPr>
          <w:rFonts w:ascii="Arial" w:hAnsi="Arial" w:cs="Arial"/>
          <w:b/>
          <w:sz w:val="20"/>
          <w:lang w:val="en-US"/>
        </w:rPr>
      </w:pPr>
    </w:p>
    <w:p w14:paraId="31EE8C89" w14:textId="77777777" w:rsidR="00892032" w:rsidRPr="009313F7" w:rsidRDefault="00892032" w:rsidP="00892032">
      <w:pPr>
        <w:rPr>
          <w:rFonts w:ascii="Arial" w:hAnsi="Arial" w:cs="Arial"/>
          <w:sz w:val="22"/>
          <w:szCs w:val="22"/>
          <w:lang w:val="en-US"/>
        </w:rPr>
      </w:pPr>
    </w:p>
    <w:sectPr w:rsidR="00892032" w:rsidRPr="009313F7" w:rsidSect="00BD3FF3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9D32BD"/>
    <w:multiLevelType w:val="hybridMultilevel"/>
    <w:tmpl w:val="E8BE85C2"/>
    <w:lvl w:ilvl="0" w:tplc="DD5A4E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5E2"/>
    <w:rsid w:val="00135EEC"/>
    <w:rsid w:val="0022274A"/>
    <w:rsid w:val="002D0584"/>
    <w:rsid w:val="002F001F"/>
    <w:rsid w:val="00364447"/>
    <w:rsid w:val="00372AD5"/>
    <w:rsid w:val="003A15E2"/>
    <w:rsid w:val="00461831"/>
    <w:rsid w:val="00477B22"/>
    <w:rsid w:val="00573C4A"/>
    <w:rsid w:val="00583E20"/>
    <w:rsid w:val="0063513C"/>
    <w:rsid w:val="00703D25"/>
    <w:rsid w:val="00730D2E"/>
    <w:rsid w:val="00786F58"/>
    <w:rsid w:val="00811A10"/>
    <w:rsid w:val="00892032"/>
    <w:rsid w:val="009313F7"/>
    <w:rsid w:val="00B03698"/>
    <w:rsid w:val="00B75B13"/>
    <w:rsid w:val="00BD3FF3"/>
    <w:rsid w:val="00BF42BC"/>
    <w:rsid w:val="00C900C3"/>
    <w:rsid w:val="00C9549F"/>
    <w:rsid w:val="00D53DA0"/>
    <w:rsid w:val="00E27D0C"/>
    <w:rsid w:val="00EA10C3"/>
    <w:rsid w:val="00F21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C7931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2274A"/>
    <w:pPr>
      <w:ind w:left="720"/>
      <w:contextualSpacing/>
    </w:pPr>
  </w:style>
  <w:style w:type="character" w:styleId="Link">
    <w:name w:val="Hyperlink"/>
    <w:basedOn w:val="Absatzstandardschriftart"/>
    <w:uiPriority w:val="99"/>
    <w:semiHidden/>
    <w:unhideWhenUsed/>
    <w:rsid w:val="0022274A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F42B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F42B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2274A"/>
    <w:pPr>
      <w:ind w:left="720"/>
      <w:contextualSpacing/>
    </w:pPr>
  </w:style>
  <w:style w:type="character" w:styleId="Link">
    <w:name w:val="Hyperlink"/>
    <w:basedOn w:val="Absatzstandardschriftart"/>
    <w:uiPriority w:val="99"/>
    <w:semiHidden/>
    <w:unhideWhenUsed/>
    <w:rsid w:val="0022274A"/>
    <w:rPr>
      <w:color w:val="0000FF"/>
      <w:u w:val="singl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F42B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F42B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0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600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</dc:creator>
  <cp:lastModifiedBy>Verena</cp:lastModifiedBy>
  <cp:revision>4</cp:revision>
  <dcterms:created xsi:type="dcterms:W3CDTF">2020-06-04T09:33:00Z</dcterms:created>
  <dcterms:modified xsi:type="dcterms:W3CDTF">2020-06-18T10:33:00Z</dcterms:modified>
</cp:coreProperties>
</file>